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A41234" w14:textId="7393B0D2" w:rsidR="00075E83" w:rsidRDefault="00075E83" w:rsidP="00075E83">
      <w:pPr>
        <w:rPr>
          <w:rFonts w:asciiTheme="majorBidi" w:hAnsiTheme="majorBidi" w:cstheme="majorBidi"/>
          <w:sz w:val="24"/>
          <w:szCs w:val="24"/>
        </w:rPr>
      </w:pPr>
      <w:r w:rsidRPr="00F7129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15018">
        <w:rPr>
          <w:rFonts w:asciiTheme="majorBidi" w:hAnsiTheme="majorBidi" w:cstheme="majorBidi"/>
          <w:b/>
          <w:bCs/>
          <w:sz w:val="24"/>
          <w:szCs w:val="24"/>
        </w:rPr>
        <w:t>5 T</w:t>
      </w:r>
      <w:r w:rsidRPr="00F71294">
        <w:rPr>
          <w:rFonts w:asciiTheme="majorBidi" w:hAnsiTheme="majorBidi" w:cstheme="majorBidi"/>
          <w:b/>
          <w:bCs/>
          <w:sz w:val="24"/>
          <w:szCs w:val="24"/>
        </w:rPr>
        <w:t>able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A32E9C">
        <w:rPr>
          <w:rFonts w:asciiTheme="majorBidi" w:hAnsiTheme="majorBidi" w:cstheme="majorBidi"/>
          <w:sz w:val="24"/>
          <w:szCs w:val="24"/>
        </w:rPr>
        <w:t xml:space="preserve">Primary study findings adjusting for </w:t>
      </w:r>
      <w:r>
        <w:rPr>
          <w:rFonts w:asciiTheme="majorBidi" w:hAnsiTheme="majorBidi" w:cstheme="majorBidi"/>
          <w:sz w:val="24"/>
          <w:szCs w:val="24"/>
        </w:rPr>
        <w:t xml:space="preserve">joint pain. </w:t>
      </w:r>
    </w:p>
    <w:tbl>
      <w:tblPr>
        <w:tblStyle w:val="TableGrid"/>
        <w:tblW w:w="97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825"/>
        <w:gridCol w:w="4263"/>
        <w:gridCol w:w="1969"/>
        <w:gridCol w:w="2658"/>
      </w:tblGrid>
      <w:tr w:rsidR="00B66E77" w:rsidRPr="00A302AB" w14:paraId="47B85CAC" w14:textId="77777777" w:rsidTr="00E46F35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5EE1A1" w14:textId="77777777" w:rsidR="00B66E77" w:rsidRPr="00A302AB" w:rsidRDefault="00B66E77" w:rsidP="00E46F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Mode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202B06E" w14:textId="77777777" w:rsidR="00B66E77" w:rsidRDefault="00B66E77" w:rsidP="00E46F3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ate before </w:t>
            </w:r>
          </w:p>
          <w:p w14:paraId="6C376F15" w14:textId="77777777" w:rsidR="00B66E77" w:rsidRPr="00A302AB" w:rsidRDefault="00B66E77" w:rsidP="00E46F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nsi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5AD740A" w14:textId="77777777" w:rsidR="00B66E77" w:rsidRDefault="00B66E77" w:rsidP="00E46F3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ate after </w:t>
            </w:r>
          </w:p>
          <w:p w14:paraId="0A495D68" w14:textId="77777777" w:rsidR="00B66E77" w:rsidRPr="00A302AB" w:rsidRDefault="00B66E77" w:rsidP="00E46F3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nsition</w:t>
            </w:r>
          </w:p>
        </w:tc>
        <w:tc>
          <w:tcPr>
            <w:tcW w:w="2658" w:type="dxa"/>
            <w:tcBorders>
              <w:bottom w:val="single" w:sz="12" w:space="0" w:color="auto"/>
            </w:tcBorders>
            <w:vAlign w:val="center"/>
          </w:tcPr>
          <w:p w14:paraId="3B9113FB" w14:textId="77777777" w:rsidR="00B66E77" w:rsidRPr="00A302AB" w:rsidRDefault="00B66E77" w:rsidP="00E46F35">
            <w:pPr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HR (95%CI), p-Value</w:t>
            </w:r>
          </w:p>
        </w:tc>
      </w:tr>
      <w:tr w:rsidR="00B66E77" w:rsidRPr="00A302AB" w14:paraId="7EFAB43D" w14:textId="77777777" w:rsidTr="0021232B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06C8202F" w14:textId="77777777" w:rsidR="00B66E77" w:rsidRPr="00A302AB" w:rsidRDefault="00B66E77" w:rsidP="00B66E7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875B8E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 xml:space="preserve">No </w:t>
            </w:r>
            <w:r>
              <w:rPr>
                <w:rFonts w:asciiTheme="majorBidi" w:hAnsiTheme="majorBidi" w:cstheme="majorBidi"/>
              </w:rPr>
              <w:t>m</w:t>
            </w:r>
            <w:r w:rsidRPr="00A302AB">
              <w:rPr>
                <w:rFonts w:asciiTheme="majorBidi" w:hAnsiTheme="majorBidi" w:cstheme="majorBidi"/>
              </w:rPr>
              <w:t>otor impair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D01E11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Mobility disability</w:t>
            </w:r>
          </w:p>
        </w:tc>
        <w:tc>
          <w:tcPr>
            <w:tcW w:w="2658" w:type="dxa"/>
            <w:tcBorders>
              <w:top w:val="single" w:sz="12" w:space="0" w:color="auto"/>
              <w:bottom w:val="single" w:sz="4" w:space="0" w:color="auto"/>
            </w:tcBorders>
          </w:tcPr>
          <w:p w14:paraId="381E56F5" w14:textId="1DC8DAC1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 the Control.</w:t>
            </w:r>
          </w:p>
        </w:tc>
      </w:tr>
      <w:tr w:rsidR="00B66E77" w:rsidRPr="00A302AB" w14:paraId="16080549" w14:textId="77777777" w:rsidTr="0021232B"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72E1940C" w14:textId="77777777" w:rsidR="00B66E77" w:rsidRPr="00A302AB" w:rsidRDefault="00B66E77" w:rsidP="00B66E7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2F9955B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Parkinsonism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E3ADC8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  <w:tcBorders>
              <w:top w:val="single" w:sz="4" w:space="0" w:color="auto"/>
              <w:bottom w:val="single" w:sz="12" w:space="0" w:color="auto"/>
            </w:tcBorders>
          </w:tcPr>
          <w:p w14:paraId="788EB6CE" w14:textId="7D7DA61A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7</w:t>
            </w:r>
            <w:r w:rsidRPr="00365BD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.88</w:t>
            </w:r>
            <w:r w:rsidRPr="00365BD3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1.31)</w:t>
            </w:r>
            <w:r w:rsidRPr="00365BD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0.490</w:t>
            </w:r>
          </w:p>
        </w:tc>
      </w:tr>
      <w:tr w:rsidR="00B66E77" w:rsidRPr="00A302AB" w14:paraId="49F22657" w14:textId="77777777" w:rsidTr="0021232B"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BF6C27" w14:textId="77777777" w:rsidR="00B66E77" w:rsidRPr="00A302AB" w:rsidRDefault="00B66E77" w:rsidP="00B66E7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A4FB91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 xml:space="preserve">No </w:t>
            </w:r>
            <w:r>
              <w:rPr>
                <w:rFonts w:asciiTheme="majorBidi" w:hAnsiTheme="majorBidi" w:cstheme="majorBidi"/>
              </w:rPr>
              <w:t>m</w:t>
            </w:r>
            <w:r w:rsidRPr="00A302AB">
              <w:rPr>
                <w:rFonts w:asciiTheme="majorBidi" w:hAnsiTheme="majorBidi" w:cstheme="majorBidi"/>
              </w:rPr>
              <w:t>otor impair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53DCFD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Parkinsonism</w:t>
            </w:r>
          </w:p>
        </w:tc>
        <w:tc>
          <w:tcPr>
            <w:tcW w:w="2658" w:type="dxa"/>
            <w:tcBorders>
              <w:top w:val="single" w:sz="12" w:space="0" w:color="auto"/>
              <w:bottom w:val="single" w:sz="4" w:space="0" w:color="auto"/>
            </w:tcBorders>
          </w:tcPr>
          <w:p w14:paraId="4651C4A7" w14:textId="192B65A8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 the Control.</w:t>
            </w:r>
          </w:p>
        </w:tc>
      </w:tr>
      <w:tr w:rsidR="00B66E77" w:rsidRPr="00A302AB" w14:paraId="5AFC5CE7" w14:textId="77777777" w:rsidTr="0021232B"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B5B21E" w14:textId="77777777" w:rsidR="00B66E77" w:rsidRPr="00A302AB" w:rsidRDefault="00B66E77" w:rsidP="00B66E7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A7F12EB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Mobility disability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805C265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  <w:tcBorders>
              <w:top w:val="single" w:sz="4" w:space="0" w:color="auto"/>
              <w:bottom w:val="single" w:sz="12" w:space="0" w:color="auto"/>
            </w:tcBorders>
          </w:tcPr>
          <w:p w14:paraId="0FFF94CE" w14:textId="3F195626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Pr="00365BD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9</w:t>
            </w:r>
            <w:r w:rsidRPr="00365BD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.44</w:t>
            </w:r>
            <w:r w:rsidRPr="00365BD3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3.92</w:t>
            </w:r>
            <w:r w:rsidRPr="00365BD3">
              <w:rPr>
                <w:rFonts w:asciiTheme="majorBidi" w:hAnsiTheme="majorBidi" w:cstheme="majorBidi"/>
              </w:rPr>
              <w:t xml:space="preserve">), </w:t>
            </w: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B66E77" w:rsidRPr="00A302AB" w14:paraId="45E19CD5" w14:textId="77777777" w:rsidTr="0021232B"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85015B" w14:textId="77777777" w:rsidR="00B66E77" w:rsidRPr="00A302AB" w:rsidRDefault="00B66E77" w:rsidP="00B66E7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91C810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Mobility disability</w:t>
            </w:r>
            <w:r>
              <w:rPr>
                <w:rFonts w:asciiTheme="majorBidi" w:hAnsiTheme="majorBidi" w:cstheme="majorBidi"/>
              </w:rPr>
              <w:t xml:space="preserve"> followed by p</w:t>
            </w:r>
            <w:r w:rsidRPr="00A302AB">
              <w:rPr>
                <w:rFonts w:asciiTheme="majorBidi" w:hAnsiTheme="majorBidi" w:cstheme="majorBidi"/>
              </w:rPr>
              <w:t>arkinsonism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B4FD02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Death</w:t>
            </w:r>
          </w:p>
        </w:tc>
        <w:tc>
          <w:tcPr>
            <w:tcW w:w="2658" w:type="dxa"/>
            <w:tcBorders>
              <w:top w:val="single" w:sz="12" w:space="0" w:color="auto"/>
              <w:bottom w:val="single" w:sz="4" w:space="0" w:color="auto"/>
            </w:tcBorders>
          </w:tcPr>
          <w:p w14:paraId="285AFE7C" w14:textId="1A2BB906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 the control.</w:t>
            </w:r>
          </w:p>
        </w:tc>
      </w:tr>
      <w:tr w:rsidR="00B66E77" w:rsidRPr="00A302AB" w14:paraId="1D3A1A10" w14:textId="77777777" w:rsidTr="0021232B"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B4A83A6" w14:textId="77777777" w:rsidR="00B66E77" w:rsidRPr="00A302AB" w:rsidRDefault="00B66E77" w:rsidP="00B66E7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4A96333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Parkinsonism</w:t>
            </w:r>
            <w:r>
              <w:rPr>
                <w:rFonts w:asciiTheme="majorBidi" w:hAnsiTheme="majorBidi" w:cstheme="majorBidi"/>
              </w:rPr>
              <w:t xml:space="preserve"> followed by m</w:t>
            </w:r>
            <w:r w:rsidRPr="00A302AB">
              <w:rPr>
                <w:rFonts w:asciiTheme="majorBidi" w:hAnsiTheme="majorBidi" w:cstheme="majorBidi"/>
              </w:rPr>
              <w:t>obility disability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14F8AF3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  <w:tcBorders>
              <w:top w:val="single" w:sz="4" w:space="0" w:color="auto"/>
              <w:bottom w:val="single" w:sz="12" w:space="0" w:color="auto"/>
            </w:tcBorders>
          </w:tcPr>
          <w:p w14:paraId="039243A7" w14:textId="4E8AB6A4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1</w:t>
            </w:r>
            <w:r w:rsidRPr="00365BD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0.88</w:t>
            </w:r>
            <w:r w:rsidRPr="00365BD3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1.66</w:t>
            </w:r>
            <w:r w:rsidRPr="00365BD3">
              <w:rPr>
                <w:rFonts w:asciiTheme="majorBidi" w:hAnsiTheme="majorBidi" w:cstheme="majorBidi"/>
              </w:rPr>
              <w:t>), 0.</w:t>
            </w:r>
            <w:r>
              <w:rPr>
                <w:rFonts w:asciiTheme="majorBidi" w:hAnsiTheme="majorBidi" w:cstheme="majorBidi"/>
              </w:rPr>
              <w:t>247</w:t>
            </w:r>
          </w:p>
        </w:tc>
      </w:tr>
      <w:tr w:rsidR="00B66E77" w:rsidRPr="00A302AB" w14:paraId="4466F9FF" w14:textId="77777777" w:rsidTr="0021232B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59069AB9" w14:textId="77777777" w:rsidR="00B66E77" w:rsidRPr="00A302AB" w:rsidRDefault="00B66E77" w:rsidP="00B66E7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D6A8CE9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No motor impair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2BACC174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  <w:b/>
                <w:bCs/>
              </w:rPr>
              <w:t>Death</w:t>
            </w:r>
          </w:p>
        </w:tc>
        <w:tc>
          <w:tcPr>
            <w:tcW w:w="2658" w:type="dxa"/>
            <w:tcBorders>
              <w:top w:val="single" w:sz="12" w:space="0" w:color="auto"/>
            </w:tcBorders>
          </w:tcPr>
          <w:p w14:paraId="1D864DE5" w14:textId="669CD1D6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s the control</w:t>
            </w:r>
          </w:p>
        </w:tc>
      </w:tr>
      <w:tr w:rsidR="00B66E77" w:rsidRPr="00A302AB" w14:paraId="4CA591E6" w14:textId="77777777" w:rsidTr="0021232B">
        <w:tc>
          <w:tcPr>
            <w:tcW w:w="0" w:type="auto"/>
            <w:vMerge/>
            <w:vAlign w:val="center"/>
          </w:tcPr>
          <w:p w14:paraId="3D918121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213B27F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Mobility disability</w:t>
            </w:r>
            <w:r>
              <w:rPr>
                <w:rFonts w:asciiTheme="majorBidi" w:hAnsiTheme="majorBidi" w:cstheme="majorBidi"/>
              </w:rPr>
              <w:t>/N</w:t>
            </w:r>
            <w:r w:rsidRPr="00A302AB">
              <w:rPr>
                <w:rFonts w:asciiTheme="majorBidi" w:hAnsiTheme="majorBidi" w:cstheme="majorBidi"/>
              </w:rPr>
              <w:t>o parkinsonism</w:t>
            </w:r>
          </w:p>
        </w:tc>
        <w:tc>
          <w:tcPr>
            <w:tcW w:w="0" w:type="auto"/>
            <w:vMerge/>
            <w:vAlign w:val="center"/>
          </w:tcPr>
          <w:p w14:paraId="18B36E02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</w:tcPr>
          <w:p w14:paraId="368FFB39" w14:textId="7191BAF0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 w:rsidRPr="00365BD3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75</w:t>
            </w:r>
            <w:r w:rsidRPr="00365BD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.18</w:t>
            </w:r>
            <w:r w:rsidRPr="00365BD3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2.59</w:t>
            </w:r>
            <w:r w:rsidRPr="00365BD3">
              <w:rPr>
                <w:rFonts w:asciiTheme="majorBidi" w:hAnsiTheme="majorBidi" w:cstheme="majorBidi"/>
              </w:rPr>
              <w:t>), 0.</w:t>
            </w:r>
            <w:r>
              <w:rPr>
                <w:rFonts w:asciiTheme="majorBidi" w:hAnsiTheme="majorBidi" w:cstheme="majorBidi"/>
              </w:rPr>
              <w:t>005</w:t>
            </w:r>
          </w:p>
        </w:tc>
      </w:tr>
      <w:tr w:rsidR="00B66E77" w:rsidRPr="00A302AB" w14:paraId="075E9DAD" w14:textId="77777777" w:rsidTr="0021232B">
        <w:tc>
          <w:tcPr>
            <w:tcW w:w="0" w:type="auto"/>
            <w:vMerge/>
            <w:vAlign w:val="center"/>
          </w:tcPr>
          <w:p w14:paraId="06DAF661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92AA834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Parkinsonism</w:t>
            </w:r>
            <w:r>
              <w:rPr>
                <w:rFonts w:asciiTheme="majorBidi" w:hAnsiTheme="majorBidi" w:cstheme="majorBidi"/>
              </w:rPr>
              <w:t>/N</w:t>
            </w:r>
            <w:r w:rsidRPr="00A302AB">
              <w:rPr>
                <w:rFonts w:asciiTheme="majorBidi" w:hAnsiTheme="majorBidi" w:cstheme="majorBidi"/>
              </w:rPr>
              <w:t xml:space="preserve">o </w:t>
            </w:r>
            <w:r>
              <w:rPr>
                <w:rFonts w:asciiTheme="majorBidi" w:hAnsiTheme="majorBidi" w:cstheme="majorBidi"/>
              </w:rPr>
              <w:t>m</w:t>
            </w:r>
            <w:r w:rsidRPr="00A302AB">
              <w:rPr>
                <w:rFonts w:asciiTheme="majorBidi" w:hAnsiTheme="majorBidi" w:cstheme="majorBidi"/>
              </w:rPr>
              <w:t>obility disability</w:t>
            </w:r>
          </w:p>
        </w:tc>
        <w:tc>
          <w:tcPr>
            <w:tcW w:w="0" w:type="auto"/>
            <w:vMerge/>
            <w:vAlign w:val="center"/>
          </w:tcPr>
          <w:p w14:paraId="148398E0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</w:tcPr>
          <w:p w14:paraId="178C95E1" w14:textId="4524D77E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87</w:t>
            </w:r>
            <w:r w:rsidRPr="00365BD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.75</w:t>
            </w:r>
            <w:r w:rsidRPr="00365BD3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4.73</w:t>
            </w:r>
            <w:r w:rsidRPr="00365BD3">
              <w:rPr>
                <w:rFonts w:asciiTheme="majorBidi" w:hAnsiTheme="majorBidi" w:cstheme="majorBidi"/>
              </w:rPr>
              <w:t xml:space="preserve">), </w:t>
            </w:r>
            <w:r>
              <w:rPr>
                <w:rFonts w:asciiTheme="majorBidi" w:hAnsiTheme="majorBidi" w:cstheme="majorBidi"/>
              </w:rPr>
              <w:t>&lt;</w:t>
            </w:r>
            <w:r w:rsidRPr="00365BD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001</w:t>
            </w:r>
          </w:p>
        </w:tc>
      </w:tr>
      <w:tr w:rsidR="00B66E77" w:rsidRPr="00A302AB" w14:paraId="4853ED12" w14:textId="77777777" w:rsidTr="0021232B">
        <w:tc>
          <w:tcPr>
            <w:tcW w:w="0" w:type="auto"/>
            <w:vMerge/>
            <w:vAlign w:val="center"/>
          </w:tcPr>
          <w:p w14:paraId="53D3AD85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7AB49F94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 w:rsidRPr="00A302AB">
              <w:rPr>
                <w:rFonts w:asciiTheme="majorBidi" w:hAnsiTheme="majorBidi" w:cstheme="majorBidi"/>
              </w:rPr>
              <w:t>Mobility disability</w:t>
            </w:r>
            <w:r>
              <w:rPr>
                <w:rFonts w:asciiTheme="majorBidi" w:hAnsiTheme="majorBidi" w:cstheme="majorBidi"/>
              </w:rPr>
              <w:t xml:space="preserve"> and p</w:t>
            </w:r>
            <w:r w:rsidRPr="00A302AB">
              <w:rPr>
                <w:rFonts w:asciiTheme="majorBidi" w:hAnsiTheme="majorBidi" w:cstheme="majorBidi"/>
              </w:rPr>
              <w:t>arkinsonism</w:t>
            </w:r>
          </w:p>
        </w:tc>
        <w:tc>
          <w:tcPr>
            <w:tcW w:w="0" w:type="auto"/>
            <w:vMerge/>
            <w:vAlign w:val="center"/>
          </w:tcPr>
          <w:p w14:paraId="7E5AEFEA" w14:textId="77777777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8" w:type="dxa"/>
          </w:tcPr>
          <w:p w14:paraId="01B2EDA8" w14:textId="0E6EB53B" w:rsidR="00B66E77" w:rsidRPr="00A302AB" w:rsidRDefault="00B66E77" w:rsidP="00B66E7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86</w:t>
            </w:r>
            <w:r w:rsidRPr="00365BD3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2.63</w:t>
            </w:r>
            <w:r w:rsidRPr="00365BD3">
              <w:rPr>
                <w:rFonts w:asciiTheme="majorBidi" w:hAnsiTheme="majorBidi" w:cstheme="majorBidi"/>
              </w:rPr>
              <w:t xml:space="preserve"> – </w:t>
            </w:r>
            <w:r>
              <w:rPr>
                <w:rFonts w:asciiTheme="majorBidi" w:hAnsiTheme="majorBidi" w:cstheme="majorBidi"/>
              </w:rPr>
              <w:t>5.66</w:t>
            </w:r>
            <w:r w:rsidRPr="00365BD3">
              <w:rPr>
                <w:rFonts w:asciiTheme="majorBidi" w:hAnsiTheme="majorBidi" w:cstheme="majorBidi"/>
              </w:rPr>
              <w:t xml:space="preserve">), </w:t>
            </w:r>
            <w:r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03F36892" w14:textId="4716D6E5" w:rsidR="00122CD3" w:rsidRDefault="00221AD8" w:rsidP="00075E8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Each of these 4 models shows the hazard function of one or more of the transitions compared to the hazard of a reference transition controlling for </w:t>
      </w:r>
      <w:r>
        <w:rPr>
          <w:rFonts w:asciiTheme="majorBidi" w:hAnsiTheme="majorBidi" w:cstheme="majorBidi"/>
          <w:sz w:val="24"/>
          <w:szCs w:val="24"/>
        </w:rPr>
        <w:t>any joint pain</w:t>
      </w:r>
      <w:r>
        <w:rPr>
          <w:rFonts w:asciiTheme="majorBidi" w:hAnsiTheme="majorBidi" w:cstheme="majorBidi"/>
          <w:sz w:val="24"/>
          <w:szCs w:val="24"/>
        </w:rPr>
        <w:t xml:space="preserve">. For example, in model 1 we tested if the hazard function of transition from parkinsonism to 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>mobility disability was different from the hazard function of a reference transition from no motor impairment to mobility disability. Additional</w:t>
      </w:r>
      <w:r w:rsidRPr="00967CE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details are included in the </w:t>
      </w:r>
      <w:r w:rsidRPr="00967CEF">
        <w:rPr>
          <w:rFonts w:asciiTheme="majorBidi" w:hAnsiTheme="majorBidi" w:cstheme="majorBidi"/>
          <w:sz w:val="24"/>
          <w:szCs w:val="24"/>
        </w:rPr>
        <w:t xml:space="preserve">statistical methods </w:t>
      </w:r>
      <w:r>
        <w:rPr>
          <w:rFonts w:asciiTheme="majorBidi" w:hAnsiTheme="majorBidi" w:cstheme="majorBidi"/>
          <w:sz w:val="24"/>
          <w:szCs w:val="24"/>
        </w:rPr>
        <w:t>in</w:t>
      </w:r>
      <w:r w:rsidRPr="00967CEF">
        <w:rPr>
          <w:rFonts w:asciiTheme="majorBidi" w:hAnsiTheme="majorBidi" w:cstheme="majorBidi"/>
          <w:sz w:val="24"/>
          <w:szCs w:val="24"/>
        </w:rPr>
        <w:t xml:space="preserve"> the text.</w:t>
      </w:r>
    </w:p>
    <w:p w14:paraId="2304839F" w14:textId="7F3A3DDB" w:rsidR="00B66E77" w:rsidRDefault="00B66E77" w:rsidP="00075E83">
      <w:pPr>
        <w:rPr>
          <w:rFonts w:asciiTheme="majorBidi" w:hAnsiTheme="majorBidi" w:cstheme="majorBidi"/>
          <w:sz w:val="24"/>
          <w:szCs w:val="24"/>
        </w:rPr>
      </w:pPr>
    </w:p>
    <w:p w14:paraId="7863E541" w14:textId="77777777" w:rsidR="00B66E77" w:rsidRDefault="00B66E77" w:rsidP="00075E83">
      <w:pPr>
        <w:rPr>
          <w:rFonts w:asciiTheme="majorBidi" w:hAnsiTheme="majorBidi" w:cstheme="majorBidi"/>
          <w:sz w:val="24"/>
          <w:szCs w:val="24"/>
        </w:rPr>
      </w:pPr>
    </w:p>
    <w:p w14:paraId="1A6464AC" w14:textId="38E477B3" w:rsidR="0012260D" w:rsidRDefault="0012260D"/>
    <w:sectPr w:rsidR="001226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E83"/>
    <w:rsid w:val="00075E83"/>
    <w:rsid w:val="0012260D"/>
    <w:rsid w:val="00122CD3"/>
    <w:rsid w:val="001472D2"/>
    <w:rsid w:val="00221AD8"/>
    <w:rsid w:val="00512E7D"/>
    <w:rsid w:val="005D692C"/>
    <w:rsid w:val="00615018"/>
    <w:rsid w:val="007757A7"/>
    <w:rsid w:val="0085566C"/>
    <w:rsid w:val="00A32E9C"/>
    <w:rsid w:val="00AE2F59"/>
    <w:rsid w:val="00B66E77"/>
    <w:rsid w:val="00C765BD"/>
    <w:rsid w:val="00DD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97C12"/>
  <w15:chartTrackingRefBased/>
  <w15:docId w15:val="{7C9C6BF3-C8E4-43E5-890D-F7914F61E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E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E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2F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F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4D48DB4EE9CF47BE0E1164AC3F6C0B" ma:contentTypeVersion="10" ma:contentTypeDescription="Create a new document." ma:contentTypeScope="" ma:versionID="2901ef4ef0f91fb9a9f0c1666315b94e">
  <xsd:schema xmlns:xsd="http://www.w3.org/2001/XMLSchema" xmlns:xs="http://www.w3.org/2001/XMLSchema" xmlns:p="http://schemas.microsoft.com/office/2006/metadata/properties" xmlns:ns3="f8569b1e-6f2e-4e53-ae54-639ea3020965" targetNamespace="http://schemas.microsoft.com/office/2006/metadata/properties" ma:root="true" ma:fieldsID="7b6167733bbaac254ca5ce4f12cd94d0" ns3:_="">
    <xsd:import namespace="f8569b1e-6f2e-4e53-ae54-639ea30209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569b1e-6f2e-4e53-ae54-639ea30209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51C490F-35F2-47E2-AD68-3E926E7584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CEC850-1B01-4BFB-9136-0F4EDD09AB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118EB55-83BA-4E99-B50F-18EED1C9CA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569b1e-6f2e-4e53-ae54-639ea30209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am Oveisgharan</dc:creator>
  <cp:keywords/>
  <dc:description/>
  <cp:lastModifiedBy>Shahram Oveisgharan</cp:lastModifiedBy>
  <cp:revision>14</cp:revision>
  <dcterms:created xsi:type="dcterms:W3CDTF">2020-12-21T17:46:00Z</dcterms:created>
  <dcterms:modified xsi:type="dcterms:W3CDTF">2020-12-23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4D48DB4EE9CF47BE0E1164AC3F6C0B</vt:lpwstr>
  </property>
</Properties>
</file>